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16663" w14:textId="3D3A025B" w:rsidR="004728DA" w:rsidRDefault="007620B6" w:rsidP="00405F2C">
      <w:pPr>
        <w:jc w:val="center"/>
        <w:rPr>
          <w:b/>
          <w:sz w:val="22"/>
          <w:lang w:val="en-GB"/>
        </w:rPr>
      </w:pPr>
      <w:r w:rsidRPr="00B16E84">
        <w:rPr>
          <w:b/>
          <w:sz w:val="22"/>
          <w:lang w:val="en-GB"/>
        </w:rPr>
        <w:t>SUPPLEMENTARY MATERIAL</w:t>
      </w:r>
    </w:p>
    <w:p w14:paraId="75793B8A" w14:textId="70843874" w:rsidR="00405F2C" w:rsidRDefault="00405F2C" w:rsidP="00416AE5">
      <w:pPr>
        <w:rPr>
          <w:b/>
          <w:sz w:val="22"/>
          <w:lang w:val="en-GB"/>
        </w:rPr>
      </w:pPr>
    </w:p>
    <w:p w14:paraId="01C39402" w14:textId="77777777" w:rsidR="00405F2C" w:rsidRPr="008923E1" w:rsidRDefault="00405F2C" w:rsidP="00405F2C">
      <w:pPr>
        <w:spacing w:line="360" w:lineRule="auto"/>
        <w:jc w:val="both"/>
        <w:rPr>
          <w:b/>
          <w:shd w:val="clear" w:color="auto" w:fill="FFFFFF"/>
          <w:lang w:val="en-GB"/>
        </w:rPr>
      </w:pPr>
      <w:r w:rsidRPr="008923E1">
        <w:rPr>
          <w:b/>
          <w:shd w:val="clear" w:color="auto" w:fill="FFFFFF"/>
          <w:lang w:val="en-GB"/>
        </w:rPr>
        <w:t>Inclusion of seaweed wracks in diets for grass carp (</w:t>
      </w:r>
      <w:proofErr w:type="spellStart"/>
      <w:r w:rsidRPr="008923E1">
        <w:rPr>
          <w:b/>
          <w:i/>
          <w:shd w:val="clear" w:color="auto" w:fill="FFFFFF"/>
          <w:lang w:val="en-GB"/>
        </w:rPr>
        <w:t>Ctenopharyngodon</w:t>
      </w:r>
      <w:proofErr w:type="spellEnd"/>
      <w:r w:rsidRPr="008923E1">
        <w:rPr>
          <w:b/>
          <w:i/>
          <w:shd w:val="clear" w:color="auto" w:fill="FFFFFF"/>
          <w:lang w:val="en-GB"/>
        </w:rPr>
        <w:t xml:space="preserve"> </w:t>
      </w:r>
      <w:proofErr w:type="spellStart"/>
      <w:r w:rsidRPr="008923E1">
        <w:rPr>
          <w:b/>
          <w:i/>
          <w:shd w:val="clear" w:color="auto" w:fill="FFFFFF"/>
          <w:lang w:val="en-GB"/>
        </w:rPr>
        <w:t>idella</w:t>
      </w:r>
      <w:proofErr w:type="spellEnd"/>
      <w:r w:rsidRPr="008923E1">
        <w:rPr>
          <w:b/>
          <w:shd w:val="clear" w:color="auto" w:fill="FFFFFF"/>
          <w:lang w:val="en-GB"/>
        </w:rPr>
        <w:t>). Effects on growth performance, muscle lipid profile, antioxidant status and digestive capacity</w:t>
      </w:r>
    </w:p>
    <w:p w14:paraId="4711C759" w14:textId="428E5FF5" w:rsidR="00405F2C" w:rsidRPr="008923E1" w:rsidRDefault="00405F2C" w:rsidP="00405F2C">
      <w:pPr>
        <w:spacing w:line="480" w:lineRule="auto"/>
        <w:jc w:val="both"/>
        <w:rPr>
          <w:shd w:val="clear" w:color="auto" w:fill="FFFFFF"/>
        </w:rPr>
      </w:pPr>
      <w:r w:rsidRPr="008923E1">
        <w:rPr>
          <w:shd w:val="clear" w:color="auto" w:fill="FFFFFF"/>
        </w:rPr>
        <w:t>Ana Galindo</w:t>
      </w:r>
      <w:r w:rsidRPr="008923E1">
        <w:rPr>
          <w:shd w:val="clear" w:color="auto" w:fill="FFFFFF"/>
          <w:vertAlign w:val="superscript"/>
        </w:rPr>
        <w:t>1</w:t>
      </w:r>
      <w:r w:rsidRPr="008923E1">
        <w:rPr>
          <w:shd w:val="clear" w:color="auto" w:fill="FFFFFF"/>
        </w:rPr>
        <w:t>, Covadonga Rodríguez</w:t>
      </w:r>
      <w:r w:rsidRPr="008923E1">
        <w:rPr>
          <w:shd w:val="clear" w:color="auto" w:fill="FFFFFF"/>
          <w:vertAlign w:val="superscript"/>
        </w:rPr>
        <w:t>1</w:t>
      </w:r>
      <w:r w:rsidRPr="008923E1">
        <w:rPr>
          <w:shd w:val="clear" w:color="auto" w:fill="FFFFFF"/>
        </w:rPr>
        <w:t>, Diana B. Reis</w:t>
      </w:r>
      <w:r w:rsidRPr="008923E1">
        <w:rPr>
          <w:shd w:val="clear" w:color="auto" w:fill="FFFFFF"/>
          <w:vertAlign w:val="superscript"/>
        </w:rPr>
        <w:t>1</w:t>
      </w:r>
      <w:r w:rsidRPr="008923E1">
        <w:rPr>
          <w:shd w:val="clear" w:color="auto" w:fill="FFFFFF"/>
        </w:rPr>
        <w:t>, Manuel Marrero</w:t>
      </w:r>
      <w:r w:rsidRPr="008923E1">
        <w:rPr>
          <w:shd w:val="clear" w:color="auto" w:fill="FFFFFF"/>
          <w:vertAlign w:val="superscript"/>
        </w:rPr>
        <w:t>1</w:t>
      </w:r>
      <w:r w:rsidRPr="008923E1">
        <w:rPr>
          <w:shd w:val="clear" w:color="auto" w:fill="FFFFFF"/>
        </w:rPr>
        <w:t xml:space="preserve">, Nieves G. </w:t>
      </w:r>
      <w:r w:rsidRPr="00D1224F">
        <w:rPr>
          <w:shd w:val="clear" w:color="auto" w:fill="FFFFFF"/>
        </w:rPr>
        <w:t>Acosta</w:t>
      </w:r>
      <w:r w:rsidRPr="00D1224F">
        <w:rPr>
          <w:shd w:val="clear" w:color="auto" w:fill="FFFFFF"/>
          <w:vertAlign w:val="superscript"/>
        </w:rPr>
        <w:t>1</w:t>
      </w:r>
      <w:r w:rsidRPr="00D1224F">
        <w:rPr>
          <w:shd w:val="clear" w:color="auto" w:fill="FFFFFF"/>
        </w:rPr>
        <w:t xml:space="preserve">, </w:t>
      </w:r>
      <w:proofErr w:type="spellStart"/>
      <w:r>
        <w:rPr>
          <w:shd w:val="clear" w:color="auto" w:fill="FFFFFF"/>
        </w:rPr>
        <w:t>Maria</w:t>
      </w:r>
      <w:proofErr w:type="spellEnd"/>
      <w:r>
        <w:rPr>
          <w:shd w:val="clear" w:color="auto" w:fill="FFFFFF"/>
        </w:rPr>
        <w:t xml:space="preserve"> </w:t>
      </w:r>
      <w:proofErr w:type="spellStart"/>
      <w:r w:rsidRPr="00D1224F">
        <w:rPr>
          <w:shd w:val="clear" w:color="auto" w:fill="FFFFFF"/>
        </w:rPr>
        <w:t>Carmo</w:t>
      </w:r>
      <w:proofErr w:type="spellEnd"/>
      <w:r w:rsidRPr="00D1224F">
        <w:rPr>
          <w:shd w:val="clear" w:color="auto" w:fill="FFFFFF"/>
        </w:rPr>
        <w:t xml:space="preserve"> Barreto</w:t>
      </w:r>
      <w:r w:rsidRPr="00D1224F">
        <w:rPr>
          <w:shd w:val="clear" w:color="auto" w:fill="FFFFFF"/>
          <w:vertAlign w:val="superscript"/>
        </w:rPr>
        <w:t>2</w:t>
      </w:r>
      <w:r w:rsidRPr="00D1224F">
        <w:rPr>
          <w:shd w:val="clear" w:color="auto" w:fill="FFFFFF"/>
        </w:rPr>
        <w:t>, Ignacio. A. Jiménez</w:t>
      </w:r>
      <w:r w:rsidRPr="00D1224F">
        <w:rPr>
          <w:shd w:val="clear" w:color="auto" w:fill="FFFFFF"/>
          <w:vertAlign w:val="superscript"/>
        </w:rPr>
        <w:t>3</w:t>
      </w:r>
      <w:r w:rsidRPr="008923E1">
        <w:rPr>
          <w:shd w:val="clear" w:color="auto" w:fill="FFFFFF"/>
        </w:rPr>
        <w:t>, Jaime de Urioste</w:t>
      </w:r>
      <w:r w:rsidRPr="008923E1">
        <w:rPr>
          <w:shd w:val="clear" w:color="auto" w:fill="FFFFFF"/>
          <w:vertAlign w:val="superscript"/>
        </w:rPr>
        <w:t>4</w:t>
      </w:r>
      <w:r w:rsidRPr="008923E1">
        <w:rPr>
          <w:shd w:val="clear" w:color="auto" w:fill="FFFFFF"/>
        </w:rPr>
        <w:t xml:space="preserve">, </w:t>
      </w:r>
      <w:proofErr w:type="spellStart"/>
      <w:r w:rsidRPr="00043A75">
        <w:rPr>
          <w:shd w:val="clear" w:color="auto" w:fill="FFFFFF"/>
        </w:rPr>
        <w:t>Marianna</w:t>
      </w:r>
      <w:proofErr w:type="spellEnd"/>
      <w:r w:rsidRPr="00043A75">
        <w:rPr>
          <w:shd w:val="clear" w:color="auto" w:fill="FFFFFF"/>
        </w:rPr>
        <w:t xml:space="preserve"> Venuleo</w:t>
      </w:r>
      <w:r w:rsidRPr="00043A75">
        <w:rPr>
          <w:shd w:val="clear" w:color="auto" w:fill="FFFFFF"/>
          <w:vertAlign w:val="superscript"/>
        </w:rPr>
        <w:t>5</w:t>
      </w:r>
      <w:r w:rsidRPr="00043A75">
        <w:rPr>
          <w:shd w:val="clear" w:color="auto" w:fill="FFFFFF"/>
        </w:rPr>
        <w:t>,</w:t>
      </w:r>
      <w:r w:rsidRPr="008923E1">
        <w:rPr>
          <w:shd w:val="clear" w:color="auto" w:fill="FFFFFF"/>
        </w:rPr>
        <w:t xml:space="preserve"> José A. Pérez</w:t>
      </w:r>
      <w:r w:rsidRPr="008923E1">
        <w:rPr>
          <w:shd w:val="clear" w:color="auto" w:fill="FFFFFF"/>
          <w:vertAlign w:val="superscript"/>
        </w:rPr>
        <w:t>1*</w:t>
      </w:r>
    </w:p>
    <w:p w14:paraId="10198B23" w14:textId="435CE4E6" w:rsidR="00405F2C" w:rsidRPr="005E6272" w:rsidRDefault="00405F2C" w:rsidP="00405F2C">
      <w:pPr>
        <w:spacing w:after="0" w:line="480" w:lineRule="auto"/>
        <w:jc w:val="both"/>
        <w:rPr>
          <w:rFonts w:cs="Times New Roman"/>
          <w:b/>
          <w:szCs w:val="24"/>
        </w:rPr>
      </w:pPr>
      <w:r w:rsidRPr="005E6272">
        <w:rPr>
          <w:rFonts w:cs="Times New Roman"/>
          <w:szCs w:val="24"/>
          <w:vertAlign w:val="superscript"/>
        </w:rPr>
        <w:t xml:space="preserve">1 </w:t>
      </w:r>
      <w:r w:rsidRPr="005E6272">
        <w:rPr>
          <w:rFonts w:cs="Times New Roman"/>
          <w:szCs w:val="24"/>
        </w:rPr>
        <w:t>Departamento de Biología Animal, Edafología y Geología, Universidad de La Laguna</w:t>
      </w:r>
      <w:r w:rsidR="000137BB">
        <w:rPr>
          <w:rFonts w:cs="Times New Roman"/>
          <w:szCs w:val="24"/>
        </w:rPr>
        <w:t>.</w:t>
      </w:r>
      <w:r w:rsidRPr="005E6272">
        <w:rPr>
          <w:rFonts w:cs="Times New Roman"/>
          <w:szCs w:val="24"/>
        </w:rPr>
        <w:t xml:space="preserve"> Avenida Astrofísico Francisco Sánchez s/n, 38206 La Laguna, Tenerife, </w:t>
      </w:r>
      <w:proofErr w:type="spellStart"/>
      <w:r w:rsidRPr="005E6272">
        <w:rPr>
          <w:rFonts w:cs="Times New Roman"/>
          <w:szCs w:val="24"/>
        </w:rPr>
        <w:t>Spain</w:t>
      </w:r>
      <w:proofErr w:type="spellEnd"/>
    </w:p>
    <w:p w14:paraId="3EFB741D" w14:textId="77777777" w:rsidR="00405F2C" w:rsidRDefault="00405F2C" w:rsidP="00405F2C">
      <w:pPr>
        <w:spacing w:after="0" w:line="480" w:lineRule="auto"/>
        <w:jc w:val="both"/>
        <w:rPr>
          <w:rFonts w:cs="Times New Roman"/>
          <w:szCs w:val="24"/>
          <w:lang w:val="en-US"/>
        </w:rPr>
      </w:pPr>
      <w:r w:rsidRPr="00C4388B">
        <w:rPr>
          <w:rFonts w:cs="Times New Roman"/>
          <w:szCs w:val="24"/>
          <w:vertAlign w:val="superscript"/>
          <w:lang w:val="en-US"/>
        </w:rPr>
        <w:t>2</w:t>
      </w:r>
      <w:r w:rsidRPr="00C4388B">
        <w:rPr>
          <w:rFonts w:cs="Times New Roman"/>
          <w:szCs w:val="24"/>
          <w:lang w:val="en-US"/>
        </w:rPr>
        <w:t xml:space="preserve"> cE3c–Centre for Ecology, Evolution and Environmental Changes/Azorean Biodiversity Group and Faculty of</w:t>
      </w:r>
      <w:r>
        <w:rPr>
          <w:rFonts w:cs="Times New Roman"/>
          <w:szCs w:val="24"/>
          <w:lang w:val="en-US"/>
        </w:rPr>
        <w:t xml:space="preserve"> </w:t>
      </w:r>
      <w:r w:rsidRPr="00C4388B">
        <w:rPr>
          <w:rFonts w:cs="Times New Roman"/>
          <w:szCs w:val="24"/>
          <w:lang w:val="en-US"/>
        </w:rPr>
        <w:t>Sciences and Technology, University of Azores, 9500-321 Ponta Delgada, Portugal</w:t>
      </w:r>
    </w:p>
    <w:p w14:paraId="4FA2516E" w14:textId="0BDCF6CC" w:rsidR="00405F2C" w:rsidRPr="0032285F" w:rsidRDefault="00405F2C" w:rsidP="00405F2C">
      <w:pPr>
        <w:spacing w:after="0" w:line="480" w:lineRule="auto"/>
        <w:jc w:val="both"/>
        <w:rPr>
          <w:rFonts w:cs="Times New Roman"/>
          <w:szCs w:val="24"/>
          <w:vertAlign w:val="superscript"/>
        </w:rPr>
      </w:pPr>
      <w:r w:rsidRPr="0032285F">
        <w:rPr>
          <w:rFonts w:cs="Times New Roman"/>
          <w:szCs w:val="24"/>
          <w:vertAlign w:val="superscript"/>
        </w:rPr>
        <w:t>3</w:t>
      </w:r>
      <w:r w:rsidRPr="0032285F">
        <w:t xml:space="preserve"> </w:t>
      </w:r>
      <w:r w:rsidRPr="0032285F">
        <w:rPr>
          <w:rFonts w:cs="Times New Roman"/>
          <w:szCs w:val="24"/>
        </w:rPr>
        <w:t xml:space="preserve">Instituto Universitario de </w:t>
      </w:r>
      <w:proofErr w:type="spellStart"/>
      <w:r w:rsidRPr="0032285F">
        <w:rPr>
          <w:rFonts w:cs="Times New Roman"/>
          <w:szCs w:val="24"/>
        </w:rPr>
        <w:t>Bio</w:t>
      </w:r>
      <w:proofErr w:type="spellEnd"/>
      <w:r w:rsidRPr="0032285F">
        <w:rPr>
          <w:rFonts w:cs="Times New Roman"/>
          <w:szCs w:val="24"/>
        </w:rPr>
        <w:t>-Orgánica Antonio González, Departamento de Química Orgánica, Universidad de La Laguna</w:t>
      </w:r>
      <w:r w:rsidR="000137BB">
        <w:rPr>
          <w:rFonts w:cs="Times New Roman"/>
          <w:szCs w:val="24"/>
        </w:rPr>
        <w:t>.</w:t>
      </w:r>
      <w:r w:rsidRPr="0032285F">
        <w:rPr>
          <w:rFonts w:cs="Times New Roman"/>
          <w:szCs w:val="24"/>
        </w:rPr>
        <w:t xml:space="preserve"> Avenida Astrofísico Francisco Sánchez 2, 38206 La Laguna, Tenerife, </w:t>
      </w:r>
      <w:proofErr w:type="spellStart"/>
      <w:r w:rsidRPr="0032285F">
        <w:rPr>
          <w:rFonts w:cs="Times New Roman"/>
          <w:szCs w:val="24"/>
        </w:rPr>
        <w:t>Spain</w:t>
      </w:r>
      <w:proofErr w:type="spellEnd"/>
    </w:p>
    <w:p w14:paraId="211ABB16" w14:textId="5BB64444" w:rsidR="00405F2C" w:rsidRDefault="00405F2C" w:rsidP="00405F2C">
      <w:pPr>
        <w:spacing w:after="0" w:line="480" w:lineRule="auto"/>
        <w:jc w:val="both"/>
        <w:rPr>
          <w:sz w:val="18"/>
          <w:szCs w:val="18"/>
          <w:vertAlign w:val="superscript"/>
        </w:rPr>
      </w:pPr>
      <w:r w:rsidRPr="006E5E26">
        <w:rPr>
          <w:szCs w:val="24"/>
          <w:vertAlign w:val="superscript"/>
        </w:rPr>
        <w:t>4</w:t>
      </w:r>
      <w:r>
        <w:rPr>
          <w:szCs w:val="24"/>
          <w:vertAlign w:val="superscript"/>
        </w:rPr>
        <w:t xml:space="preserve"> </w:t>
      </w:r>
      <w:r w:rsidRPr="001A2358">
        <w:rPr>
          <w:szCs w:val="24"/>
        </w:rPr>
        <w:t>Centro de Investigación y Conservación de la Biod</w:t>
      </w:r>
      <w:r>
        <w:rPr>
          <w:szCs w:val="24"/>
        </w:rPr>
        <w:t xml:space="preserve">iversidad, Fundación </w:t>
      </w:r>
      <w:proofErr w:type="spellStart"/>
      <w:r>
        <w:rPr>
          <w:szCs w:val="24"/>
        </w:rPr>
        <w:t>Neotrópico</w:t>
      </w:r>
      <w:proofErr w:type="spellEnd"/>
      <w:r w:rsidR="000137BB">
        <w:rPr>
          <w:szCs w:val="24"/>
        </w:rPr>
        <w:t>.</w:t>
      </w:r>
      <w:r w:rsidRPr="001A2358">
        <w:rPr>
          <w:szCs w:val="24"/>
        </w:rPr>
        <w:t xml:space="preserve"> </w:t>
      </w:r>
      <w:r>
        <w:rPr>
          <w:szCs w:val="24"/>
        </w:rPr>
        <w:t xml:space="preserve">C/ Piñonero 9, 38311 Barranco Grande, </w:t>
      </w:r>
      <w:r w:rsidRPr="001A2358">
        <w:rPr>
          <w:szCs w:val="24"/>
        </w:rPr>
        <w:t>Tenerife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Spain</w:t>
      </w:r>
      <w:proofErr w:type="spellEnd"/>
      <w:r>
        <w:rPr>
          <w:sz w:val="18"/>
          <w:szCs w:val="18"/>
          <w:vertAlign w:val="superscript"/>
        </w:rPr>
        <w:t xml:space="preserve"> </w:t>
      </w:r>
    </w:p>
    <w:p w14:paraId="1987F178" w14:textId="188E3B3A" w:rsidR="00405F2C" w:rsidRPr="001A2358" w:rsidRDefault="00405F2C" w:rsidP="00405F2C">
      <w:pPr>
        <w:spacing w:after="0" w:line="480" w:lineRule="auto"/>
        <w:jc w:val="both"/>
        <w:rPr>
          <w:szCs w:val="24"/>
        </w:rPr>
      </w:pPr>
      <w:r w:rsidRPr="006E5E26">
        <w:rPr>
          <w:rFonts w:cs="Times New Roman"/>
          <w:szCs w:val="24"/>
          <w:vertAlign w:val="superscript"/>
        </w:rPr>
        <w:t>5</w:t>
      </w:r>
      <w:r w:rsidRPr="001A2358">
        <w:rPr>
          <w:rFonts w:cs="Times New Roman"/>
          <w:szCs w:val="24"/>
          <w:vertAlign w:val="superscript"/>
        </w:rPr>
        <w:t xml:space="preserve"> </w:t>
      </w:r>
      <w:r w:rsidRPr="001A2358">
        <w:rPr>
          <w:szCs w:val="24"/>
        </w:rPr>
        <w:t>Departamento de Biotecnología</w:t>
      </w:r>
      <w:r>
        <w:rPr>
          <w:szCs w:val="24"/>
        </w:rPr>
        <w:t>,</w:t>
      </w:r>
      <w:r w:rsidRPr="001A2358">
        <w:rPr>
          <w:szCs w:val="24"/>
        </w:rPr>
        <w:t xml:space="preserve"> División de Investigación y Desarrollo Tecnológico, Ins</w:t>
      </w:r>
      <w:r>
        <w:rPr>
          <w:szCs w:val="24"/>
        </w:rPr>
        <w:t>tituto Tecnológico de Canarias</w:t>
      </w:r>
      <w:r w:rsidR="000137BB">
        <w:rPr>
          <w:szCs w:val="24"/>
        </w:rPr>
        <w:t>.</w:t>
      </w:r>
      <w:r w:rsidRPr="00B8504E">
        <w:t xml:space="preserve"> </w:t>
      </w:r>
      <w:r w:rsidRPr="00B8504E">
        <w:rPr>
          <w:szCs w:val="24"/>
        </w:rPr>
        <w:t xml:space="preserve">Playa de Pozo Izquierdo, s/n, 35119 Santa Lucía de </w:t>
      </w:r>
      <w:proofErr w:type="spellStart"/>
      <w:r w:rsidRPr="00B8504E">
        <w:rPr>
          <w:szCs w:val="24"/>
        </w:rPr>
        <w:t>Tirajana</w:t>
      </w:r>
      <w:proofErr w:type="spellEnd"/>
      <w:r w:rsidR="0003450A">
        <w:rPr>
          <w:szCs w:val="24"/>
        </w:rPr>
        <w:t xml:space="preserve">, </w:t>
      </w:r>
      <w:r w:rsidR="00BD6B7A">
        <w:rPr>
          <w:szCs w:val="24"/>
        </w:rPr>
        <w:t>Gran Canaria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Spain</w:t>
      </w:r>
      <w:proofErr w:type="spellEnd"/>
    </w:p>
    <w:p w14:paraId="0F473E19" w14:textId="77777777" w:rsidR="00405F2C" w:rsidRDefault="00405F2C" w:rsidP="00405F2C">
      <w:pPr>
        <w:spacing w:after="0" w:line="480" w:lineRule="auto"/>
        <w:jc w:val="both"/>
        <w:rPr>
          <w:sz w:val="18"/>
          <w:szCs w:val="18"/>
        </w:rPr>
      </w:pPr>
    </w:p>
    <w:p w14:paraId="368C7CBF" w14:textId="77777777" w:rsidR="00624B9F" w:rsidRDefault="00624B9F" w:rsidP="00405F2C">
      <w:pPr>
        <w:spacing w:after="0" w:line="480" w:lineRule="auto"/>
        <w:jc w:val="both"/>
        <w:rPr>
          <w:sz w:val="18"/>
          <w:szCs w:val="18"/>
        </w:rPr>
      </w:pPr>
    </w:p>
    <w:p w14:paraId="058D0A12" w14:textId="286699FE" w:rsidR="00E5478E" w:rsidRPr="00E5478E" w:rsidRDefault="00E5478E" w:rsidP="00405F2C">
      <w:pPr>
        <w:spacing w:after="0" w:line="480" w:lineRule="auto"/>
        <w:jc w:val="both"/>
        <w:rPr>
          <w:szCs w:val="24"/>
        </w:rPr>
      </w:pPr>
      <w:r>
        <w:rPr>
          <w:szCs w:val="24"/>
        </w:rPr>
        <w:t>*</w:t>
      </w:r>
      <w:proofErr w:type="spellStart"/>
      <w:r w:rsidRPr="00E5478E">
        <w:rPr>
          <w:szCs w:val="24"/>
        </w:rPr>
        <w:t>Correspondence</w:t>
      </w:r>
      <w:proofErr w:type="spellEnd"/>
      <w:r w:rsidRPr="00E5478E">
        <w:rPr>
          <w:szCs w:val="24"/>
        </w:rPr>
        <w:t>: janperez@ull.edu.es; Tel.: 0034 922318340</w:t>
      </w:r>
    </w:p>
    <w:p w14:paraId="1B76AF8E" w14:textId="07DBEAEF" w:rsidR="00405F2C" w:rsidRPr="00A11CF1" w:rsidRDefault="00405F2C" w:rsidP="00416AE5">
      <w:pPr>
        <w:rPr>
          <w:b/>
          <w:sz w:val="22"/>
        </w:rPr>
      </w:pPr>
    </w:p>
    <w:p w14:paraId="09B43C7E" w14:textId="77777777" w:rsidR="00405F2C" w:rsidRPr="00A11CF1" w:rsidRDefault="00405F2C" w:rsidP="00416AE5">
      <w:pPr>
        <w:rPr>
          <w:b/>
          <w:sz w:val="22"/>
        </w:rPr>
      </w:pPr>
    </w:p>
    <w:p w14:paraId="6915BBE6" w14:textId="77777777" w:rsidR="004728DA" w:rsidRPr="00A11CF1" w:rsidRDefault="004728DA" w:rsidP="004728DA">
      <w:pPr>
        <w:jc w:val="both"/>
        <w:rPr>
          <w:rFonts w:cs="Times New Roman"/>
          <w:sz w:val="22"/>
        </w:rPr>
      </w:pPr>
    </w:p>
    <w:p w14:paraId="3CB32510" w14:textId="50E23AA3" w:rsidR="00422DE0" w:rsidRPr="00422DE0" w:rsidRDefault="00422DE0" w:rsidP="00343B89">
      <w:pPr>
        <w:jc w:val="both"/>
        <w:rPr>
          <w:rFonts w:cs="Times New Roman"/>
          <w:szCs w:val="24"/>
          <w:lang w:val="en-US"/>
        </w:rPr>
      </w:pPr>
      <w:r w:rsidRPr="00422DE0">
        <w:rPr>
          <w:rFonts w:cs="Times New Roman"/>
          <w:b/>
          <w:szCs w:val="24"/>
          <w:lang w:val="en-US"/>
        </w:rPr>
        <w:lastRenderedPageBreak/>
        <w:t>Table S1</w:t>
      </w:r>
      <w:r w:rsidRPr="00422DE0">
        <w:rPr>
          <w:rFonts w:cs="Times New Roman"/>
          <w:szCs w:val="24"/>
          <w:lang w:val="en-US"/>
        </w:rPr>
        <w:t xml:space="preserve">. Percentage yield of </w:t>
      </w:r>
      <w:bookmarkStart w:id="0" w:name="_GoBack"/>
      <w:bookmarkEnd w:id="0"/>
      <w:r w:rsidRPr="00422DE0">
        <w:rPr>
          <w:rFonts w:cs="Times New Roman"/>
          <w:szCs w:val="24"/>
          <w:lang w:val="en-US"/>
        </w:rPr>
        <w:t xml:space="preserve">crude extracts obtained from </w:t>
      </w:r>
      <w:proofErr w:type="spellStart"/>
      <w:r w:rsidRPr="00422DE0">
        <w:rPr>
          <w:rFonts w:cs="Times New Roman"/>
          <w:szCs w:val="24"/>
          <w:lang w:val="en-US"/>
        </w:rPr>
        <w:t>macroalgal</w:t>
      </w:r>
      <w:proofErr w:type="spellEnd"/>
      <w:r w:rsidRPr="00422DE0">
        <w:rPr>
          <w:rFonts w:cs="Times New Roman"/>
          <w:szCs w:val="24"/>
          <w:lang w:val="en-US"/>
        </w:rPr>
        <w:t xml:space="preserve"> wrack by maceration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644"/>
        <w:gridCol w:w="1531"/>
        <w:gridCol w:w="1497"/>
        <w:gridCol w:w="1793"/>
      </w:tblGrid>
      <w:tr w:rsidR="00422DE0" w14:paraId="67EC9540" w14:textId="77777777" w:rsidTr="00624B9F">
        <w:trPr>
          <w:trHeight w:hRule="exact" w:val="737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1AB55" w14:textId="77777777" w:rsidR="00422DE0" w:rsidRDefault="00422DE0" w:rsidP="00343B8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croalgal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rack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6B186" w14:textId="5F59F477" w:rsidR="00422DE0" w:rsidRDefault="00C75DE9" w:rsidP="00343B8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croalgal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eigth</w:t>
            </w:r>
            <w:proofErr w:type="spellEnd"/>
            <w:r>
              <w:rPr>
                <w:rFonts w:cs="Times New Roman"/>
                <w:szCs w:val="24"/>
              </w:rPr>
              <w:t xml:space="preserve"> (g</w:t>
            </w:r>
            <w:r w:rsidR="00422DE0">
              <w:rPr>
                <w:rFonts w:cs="Times New Roman"/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52CC3" w14:textId="77777777" w:rsidR="00422DE0" w:rsidRDefault="00422DE0" w:rsidP="00343B8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olven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extraction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2E877" w14:textId="751626F5" w:rsidR="00422DE0" w:rsidRDefault="00C75DE9" w:rsidP="00343B8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xtrac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eigth</w:t>
            </w:r>
            <w:proofErr w:type="spellEnd"/>
            <w:r>
              <w:rPr>
                <w:rFonts w:cs="Times New Roman"/>
                <w:szCs w:val="24"/>
              </w:rPr>
              <w:t xml:space="preserve"> (g</w:t>
            </w:r>
            <w:r w:rsidR="00422DE0">
              <w:rPr>
                <w:rFonts w:cs="Times New Roman"/>
                <w:szCs w:val="24"/>
              </w:rPr>
              <w:t>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CFCD6" w14:textId="7B86287C" w:rsidR="00422DE0" w:rsidRDefault="00422DE0" w:rsidP="00343B89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906F96">
              <w:rPr>
                <w:rFonts w:cs="Times New Roman"/>
                <w:szCs w:val="24"/>
              </w:rPr>
              <w:t>Percentage</w:t>
            </w:r>
            <w:proofErr w:type="spellEnd"/>
            <w:r w:rsidRPr="00906F96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06F96">
              <w:rPr>
                <w:rFonts w:cs="Times New Roman"/>
                <w:szCs w:val="24"/>
              </w:rPr>
              <w:t>yield</w:t>
            </w:r>
            <w:proofErr w:type="spellEnd"/>
            <w:r w:rsidRPr="00906F96">
              <w:rPr>
                <w:rFonts w:cs="Times New Roman"/>
                <w:szCs w:val="24"/>
              </w:rPr>
              <w:t xml:space="preserve"> (%</w:t>
            </w:r>
            <w:r w:rsidR="00343B89">
              <w:rPr>
                <w:rFonts w:cs="Times New Roman"/>
                <w:szCs w:val="24"/>
              </w:rPr>
              <w:t xml:space="preserve"> DW</w:t>
            </w:r>
            <w:r w:rsidRPr="00906F96">
              <w:rPr>
                <w:rFonts w:cs="Times New Roman"/>
                <w:szCs w:val="24"/>
              </w:rPr>
              <w:t>)</w:t>
            </w:r>
          </w:p>
        </w:tc>
      </w:tr>
      <w:tr w:rsidR="007600C7" w14:paraId="36E2532A" w14:textId="77777777" w:rsidTr="00624B9F">
        <w:trPr>
          <w:trHeight w:hRule="exact" w:val="397"/>
        </w:trPr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7A26AD96" w14:textId="77777777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ultispecific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38DE3E91" w14:textId="38098206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11309E2" w14:textId="489AE73A" w:rsidR="007600C7" w:rsidRPr="00343B89" w:rsidRDefault="007600C7" w:rsidP="00343B89">
            <w:pPr>
              <w:jc w:val="center"/>
              <w:rPr>
                <w:rFonts w:cs="Times New Roman"/>
                <w:szCs w:val="24"/>
              </w:rPr>
            </w:pPr>
            <w:r w:rsidRPr="00343B89">
              <w:rPr>
                <w:rFonts w:cs="Times New Roman"/>
                <w:i/>
                <w:lang w:val="en-US"/>
              </w:rPr>
              <w:t>n-</w:t>
            </w:r>
            <w:r w:rsidRPr="00343B89">
              <w:rPr>
                <w:rFonts w:cs="Times New Roman"/>
                <w:lang w:val="en-US"/>
              </w:rPr>
              <w:t>hexane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126EE857" w14:textId="0DBA915D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43D3FECA" w14:textId="6D5867C7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1</w:t>
            </w:r>
          </w:p>
        </w:tc>
      </w:tr>
      <w:tr w:rsidR="007600C7" w14:paraId="1E415597" w14:textId="77777777" w:rsidTr="00624B9F">
        <w:trPr>
          <w:trHeight w:hRule="exact" w:val="397"/>
        </w:trPr>
        <w:tc>
          <w:tcPr>
            <w:tcW w:w="1820" w:type="dxa"/>
            <w:vMerge/>
            <w:vAlign w:val="center"/>
          </w:tcPr>
          <w:p w14:paraId="239D4C8C" w14:textId="77777777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648E6BFA" w14:textId="139C5D46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531" w:type="dxa"/>
            <w:vAlign w:val="center"/>
          </w:tcPr>
          <w:p w14:paraId="46D13CD9" w14:textId="36607F1C" w:rsidR="007600C7" w:rsidRPr="00343B89" w:rsidRDefault="007600C7" w:rsidP="00343B89">
            <w:pPr>
              <w:jc w:val="center"/>
              <w:rPr>
                <w:rFonts w:cs="Times New Roman"/>
                <w:szCs w:val="24"/>
              </w:rPr>
            </w:pPr>
            <w:r w:rsidRPr="00343B89">
              <w:rPr>
                <w:rFonts w:cs="Times New Roman"/>
                <w:lang w:val="en-US"/>
              </w:rPr>
              <w:t>Ethyl a</w:t>
            </w:r>
            <w:proofErr w:type="spellStart"/>
            <w:r w:rsidRPr="00343B89">
              <w:rPr>
                <w:rFonts w:cs="Times New Roman"/>
              </w:rPr>
              <w:t>cetate</w:t>
            </w:r>
            <w:proofErr w:type="spellEnd"/>
          </w:p>
        </w:tc>
        <w:tc>
          <w:tcPr>
            <w:tcW w:w="1497" w:type="dxa"/>
            <w:vAlign w:val="center"/>
          </w:tcPr>
          <w:p w14:paraId="6418214E" w14:textId="062F81C7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  <w:tc>
          <w:tcPr>
            <w:tcW w:w="1793" w:type="dxa"/>
            <w:vAlign w:val="center"/>
          </w:tcPr>
          <w:p w14:paraId="0CC28A53" w14:textId="4A6D08A5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</w:t>
            </w:r>
          </w:p>
        </w:tc>
      </w:tr>
      <w:tr w:rsidR="007600C7" w14:paraId="09AE85DF" w14:textId="77777777" w:rsidTr="00624B9F">
        <w:trPr>
          <w:trHeight w:hRule="exact" w:val="397"/>
        </w:trPr>
        <w:tc>
          <w:tcPr>
            <w:tcW w:w="1820" w:type="dxa"/>
            <w:vMerge/>
            <w:vAlign w:val="center"/>
          </w:tcPr>
          <w:p w14:paraId="4B7D479D" w14:textId="77777777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20312FFF" w14:textId="2274B8B0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531" w:type="dxa"/>
            <w:vAlign w:val="center"/>
          </w:tcPr>
          <w:p w14:paraId="1A0B1AF0" w14:textId="5AA3A915" w:rsidR="007600C7" w:rsidRPr="00343B89" w:rsidRDefault="007600C7" w:rsidP="00343B89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43B89">
              <w:rPr>
                <w:rFonts w:cs="Times New Roman"/>
              </w:rPr>
              <w:t>Ethanol</w:t>
            </w:r>
            <w:proofErr w:type="spellEnd"/>
          </w:p>
        </w:tc>
        <w:tc>
          <w:tcPr>
            <w:tcW w:w="1497" w:type="dxa"/>
            <w:vAlign w:val="center"/>
          </w:tcPr>
          <w:p w14:paraId="37151FBC" w14:textId="49190CD2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</w:t>
            </w:r>
          </w:p>
        </w:tc>
        <w:tc>
          <w:tcPr>
            <w:tcW w:w="1793" w:type="dxa"/>
            <w:vAlign w:val="center"/>
          </w:tcPr>
          <w:p w14:paraId="406F5221" w14:textId="4644424E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8</w:t>
            </w:r>
          </w:p>
        </w:tc>
      </w:tr>
      <w:tr w:rsidR="007600C7" w14:paraId="5835453C" w14:textId="77777777" w:rsidTr="00624B9F">
        <w:trPr>
          <w:trHeight w:hRule="exact" w:val="397"/>
        </w:trPr>
        <w:tc>
          <w:tcPr>
            <w:tcW w:w="1820" w:type="dxa"/>
            <w:vMerge w:val="restart"/>
            <w:vAlign w:val="center"/>
          </w:tcPr>
          <w:p w14:paraId="0752733D" w14:textId="77777777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onospecific</w:t>
            </w:r>
            <w:proofErr w:type="spellEnd"/>
          </w:p>
        </w:tc>
        <w:tc>
          <w:tcPr>
            <w:tcW w:w="1644" w:type="dxa"/>
            <w:vAlign w:val="center"/>
          </w:tcPr>
          <w:p w14:paraId="011B999F" w14:textId="4291AD72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531" w:type="dxa"/>
            <w:vAlign w:val="center"/>
          </w:tcPr>
          <w:p w14:paraId="1AE10D8E" w14:textId="539A81D7" w:rsidR="007600C7" w:rsidRPr="00343B89" w:rsidRDefault="007600C7" w:rsidP="00343B89">
            <w:pPr>
              <w:jc w:val="center"/>
              <w:rPr>
                <w:rFonts w:cs="Times New Roman"/>
                <w:szCs w:val="24"/>
              </w:rPr>
            </w:pPr>
            <w:r w:rsidRPr="00343B89">
              <w:rPr>
                <w:rFonts w:cs="Times New Roman"/>
                <w:i/>
                <w:lang w:val="en-US"/>
              </w:rPr>
              <w:t>n</w:t>
            </w:r>
            <w:r w:rsidRPr="00343B89">
              <w:rPr>
                <w:rFonts w:cs="Times New Roman"/>
                <w:lang w:val="en-US"/>
              </w:rPr>
              <w:t>-hexane</w:t>
            </w:r>
          </w:p>
        </w:tc>
        <w:tc>
          <w:tcPr>
            <w:tcW w:w="1497" w:type="dxa"/>
            <w:vAlign w:val="center"/>
          </w:tcPr>
          <w:p w14:paraId="46D1BB2E" w14:textId="65EB492F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</w:t>
            </w:r>
          </w:p>
        </w:tc>
        <w:tc>
          <w:tcPr>
            <w:tcW w:w="1793" w:type="dxa"/>
            <w:vAlign w:val="center"/>
          </w:tcPr>
          <w:p w14:paraId="7706BAB2" w14:textId="3CBDB399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7</w:t>
            </w:r>
          </w:p>
        </w:tc>
      </w:tr>
      <w:tr w:rsidR="007600C7" w14:paraId="7B54590D" w14:textId="77777777" w:rsidTr="00624B9F">
        <w:trPr>
          <w:trHeight w:hRule="exact" w:val="397"/>
        </w:trPr>
        <w:tc>
          <w:tcPr>
            <w:tcW w:w="1820" w:type="dxa"/>
            <w:vMerge/>
            <w:vAlign w:val="center"/>
          </w:tcPr>
          <w:p w14:paraId="0EADF155" w14:textId="77777777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420FF7E3" w14:textId="1558565C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531" w:type="dxa"/>
            <w:vAlign w:val="center"/>
          </w:tcPr>
          <w:p w14:paraId="79A5872B" w14:textId="6A6313EE" w:rsidR="007600C7" w:rsidRPr="00343B89" w:rsidRDefault="007600C7" w:rsidP="00343B89">
            <w:pPr>
              <w:jc w:val="center"/>
              <w:rPr>
                <w:rFonts w:cs="Times New Roman"/>
                <w:szCs w:val="24"/>
              </w:rPr>
            </w:pPr>
            <w:r w:rsidRPr="00343B89">
              <w:rPr>
                <w:rFonts w:cs="Times New Roman"/>
                <w:lang w:val="en-US"/>
              </w:rPr>
              <w:t>Ethyl acetate</w:t>
            </w:r>
          </w:p>
        </w:tc>
        <w:tc>
          <w:tcPr>
            <w:tcW w:w="1497" w:type="dxa"/>
            <w:vAlign w:val="center"/>
          </w:tcPr>
          <w:p w14:paraId="5E3F764E" w14:textId="678C304A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  <w:tc>
          <w:tcPr>
            <w:tcW w:w="1793" w:type="dxa"/>
            <w:vAlign w:val="center"/>
          </w:tcPr>
          <w:p w14:paraId="43AA6793" w14:textId="2A3501A0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6</w:t>
            </w:r>
          </w:p>
        </w:tc>
      </w:tr>
      <w:tr w:rsidR="007600C7" w14:paraId="7A005C48" w14:textId="77777777" w:rsidTr="00624B9F">
        <w:trPr>
          <w:trHeight w:hRule="exact" w:val="397"/>
        </w:trPr>
        <w:tc>
          <w:tcPr>
            <w:tcW w:w="1820" w:type="dxa"/>
            <w:vMerge/>
            <w:vAlign w:val="center"/>
          </w:tcPr>
          <w:p w14:paraId="6DE94214" w14:textId="77777777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2898EAEF" w14:textId="229D89C7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531" w:type="dxa"/>
            <w:vAlign w:val="center"/>
          </w:tcPr>
          <w:p w14:paraId="0D799B6F" w14:textId="1F942C3C" w:rsidR="007600C7" w:rsidRPr="00343B89" w:rsidRDefault="007600C7" w:rsidP="00343B89">
            <w:pPr>
              <w:jc w:val="center"/>
              <w:rPr>
                <w:rFonts w:cs="Times New Roman"/>
                <w:szCs w:val="24"/>
              </w:rPr>
            </w:pPr>
            <w:r w:rsidRPr="00343B89">
              <w:rPr>
                <w:rFonts w:cs="Times New Roman"/>
                <w:lang w:val="en-US"/>
              </w:rPr>
              <w:t>Ethanol</w:t>
            </w:r>
          </w:p>
        </w:tc>
        <w:tc>
          <w:tcPr>
            <w:tcW w:w="1497" w:type="dxa"/>
            <w:vAlign w:val="center"/>
          </w:tcPr>
          <w:p w14:paraId="0D4CA52E" w14:textId="76B58E6F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5</w:t>
            </w:r>
          </w:p>
        </w:tc>
        <w:tc>
          <w:tcPr>
            <w:tcW w:w="1793" w:type="dxa"/>
            <w:vAlign w:val="center"/>
          </w:tcPr>
          <w:p w14:paraId="50697D7F" w14:textId="2BDA1AA6" w:rsidR="007600C7" w:rsidRDefault="007600C7" w:rsidP="00343B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38</w:t>
            </w:r>
          </w:p>
        </w:tc>
      </w:tr>
    </w:tbl>
    <w:p w14:paraId="56F7DBB1" w14:textId="146A29AA" w:rsidR="00422DE0" w:rsidRDefault="00343B89" w:rsidP="00624B9F">
      <w:pPr>
        <w:spacing w:before="120"/>
        <w:rPr>
          <w:rFonts w:cs="Times New Roman"/>
          <w:sz w:val="22"/>
          <w:lang w:val="en-US"/>
        </w:rPr>
      </w:pPr>
      <w:r>
        <w:rPr>
          <w:rFonts w:cs="Times New Roman"/>
          <w:sz w:val="22"/>
          <w:lang w:val="en-US"/>
        </w:rPr>
        <w:t>DW, Dry weight</w:t>
      </w:r>
    </w:p>
    <w:sectPr w:rsidR="00422DE0" w:rsidSect="008B6EEA">
      <w:footerReference w:type="default" r:id="rId8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D83F67" w14:textId="77777777" w:rsidR="00315DB3" w:rsidRDefault="00315DB3">
      <w:pPr>
        <w:spacing w:after="0" w:line="240" w:lineRule="auto"/>
      </w:pPr>
      <w:r>
        <w:separator/>
      </w:r>
    </w:p>
  </w:endnote>
  <w:endnote w:type="continuationSeparator" w:id="0">
    <w:p w14:paraId="2412F918" w14:textId="77777777" w:rsidR="00315DB3" w:rsidRDefault="00315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7355016"/>
      <w:docPartObj>
        <w:docPartGallery w:val="Page Numbers (Bottom of Page)"/>
        <w:docPartUnique/>
      </w:docPartObj>
    </w:sdtPr>
    <w:sdtEndPr/>
    <w:sdtContent>
      <w:p w14:paraId="24BFA579" w14:textId="2663F18D" w:rsidR="00C72EAC" w:rsidRDefault="00C72EAC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4B9F">
          <w:rPr>
            <w:noProof/>
          </w:rPr>
          <w:t>2</w:t>
        </w:r>
        <w:r>
          <w:fldChar w:fldCharType="end"/>
        </w:r>
      </w:p>
    </w:sdtContent>
  </w:sdt>
  <w:p w14:paraId="673BE4DA" w14:textId="77777777" w:rsidR="00C72EAC" w:rsidRDefault="00C72EA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93F6C" w14:textId="77777777" w:rsidR="00315DB3" w:rsidRDefault="00315DB3">
      <w:pPr>
        <w:spacing w:after="0" w:line="240" w:lineRule="auto"/>
      </w:pPr>
      <w:r>
        <w:separator/>
      </w:r>
    </w:p>
  </w:footnote>
  <w:footnote w:type="continuationSeparator" w:id="0">
    <w:p w14:paraId="04B4F288" w14:textId="77777777" w:rsidR="00315DB3" w:rsidRDefault="00315D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73172"/>
    <w:multiLevelType w:val="multilevel"/>
    <w:tmpl w:val="1B8ADE9E"/>
    <w:lvl w:ilvl="0">
      <w:start w:val="1"/>
      <w:numFmt w:val="decimal"/>
      <w:pStyle w:val="Ttulo1TimesNewRoman"/>
      <w:lvlText w:val="%1."/>
      <w:lvlJc w:val="left"/>
      <w:pPr>
        <w:ind w:left="720" w:hanging="360"/>
      </w:pPr>
      <w:rPr>
        <w:rFonts w:hint="default"/>
        <w:b/>
        <w:sz w:val="32"/>
      </w:rPr>
    </w:lvl>
    <w:lvl w:ilvl="1">
      <w:start w:val="1"/>
      <w:numFmt w:val="decimal"/>
      <w:pStyle w:val="Ttulo2TimnesNewRoman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5C652BF"/>
    <w:multiLevelType w:val="multilevel"/>
    <w:tmpl w:val="9C469A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724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s-ES_tradnl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8DA"/>
    <w:rsid w:val="000000C3"/>
    <w:rsid w:val="000137BB"/>
    <w:rsid w:val="00023AA2"/>
    <w:rsid w:val="0003450A"/>
    <w:rsid w:val="0003781A"/>
    <w:rsid w:val="00041C2B"/>
    <w:rsid w:val="00044FD2"/>
    <w:rsid w:val="000560E9"/>
    <w:rsid w:val="00066652"/>
    <w:rsid w:val="0009744A"/>
    <w:rsid w:val="000A3C34"/>
    <w:rsid w:val="000B0DA8"/>
    <w:rsid w:val="000B0EDD"/>
    <w:rsid w:val="000C3187"/>
    <w:rsid w:val="000E54AD"/>
    <w:rsid w:val="000F251B"/>
    <w:rsid w:val="00103167"/>
    <w:rsid w:val="001041B8"/>
    <w:rsid w:val="00112D80"/>
    <w:rsid w:val="001172EA"/>
    <w:rsid w:val="001208BE"/>
    <w:rsid w:val="0012196C"/>
    <w:rsid w:val="0012554D"/>
    <w:rsid w:val="00132CD9"/>
    <w:rsid w:val="00134A82"/>
    <w:rsid w:val="0014024D"/>
    <w:rsid w:val="00156BAC"/>
    <w:rsid w:val="0016711C"/>
    <w:rsid w:val="001B6776"/>
    <w:rsid w:val="001D586D"/>
    <w:rsid w:val="001D70B6"/>
    <w:rsid w:val="001E12A8"/>
    <w:rsid w:val="001E7CCE"/>
    <w:rsid w:val="001F4888"/>
    <w:rsid w:val="001F53C6"/>
    <w:rsid w:val="00216E50"/>
    <w:rsid w:val="002258CA"/>
    <w:rsid w:val="00235235"/>
    <w:rsid w:val="00242036"/>
    <w:rsid w:val="00242B3F"/>
    <w:rsid w:val="002436E3"/>
    <w:rsid w:val="00244B06"/>
    <w:rsid w:val="00257AC3"/>
    <w:rsid w:val="002755A0"/>
    <w:rsid w:val="002936FF"/>
    <w:rsid w:val="00294A2A"/>
    <w:rsid w:val="002A2A50"/>
    <w:rsid w:val="002A3A7D"/>
    <w:rsid w:val="002E49E7"/>
    <w:rsid w:val="002F23B9"/>
    <w:rsid w:val="00301FA9"/>
    <w:rsid w:val="0030465B"/>
    <w:rsid w:val="00315DB3"/>
    <w:rsid w:val="0032036C"/>
    <w:rsid w:val="003240DF"/>
    <w:rsid w:val="003356D9"/>
    <w:rsid w:val="00341DBB"/>
    <w:rsid w:val="00343B89"/>
    <w:rsid w:val="003678D6"/>
    <w:rsid w:val="003732D7"/>
    <w:rsid w:val="00375933"/>
    <w:rsid w:val="003778C0"/>
    <w:rsid w:val="00391973"/>
    <w:rsid w:val="00393F67"/>
    <w:rsid w:val="003A3075"/>
    <w:rsid w:val="003F5E4C"/>
    <w:rsid w:val="00405F2C"/>
    <w:rsid w:val="00412DEC"/>
    <w:rsid w:val="00416AE5"/>
    <w:rsid w:val="004171C2"/>
    <w:rsid w:val="00422DE0"/>
    <w:rsid w:val="00422F23"/>
    <w:rsid w:val="0043597A"/>
    <w:rsid w:val="0044201B"/>
    <w:rsid w:val="00442ED4"/>
    <w:rsid w:val="00465AA3"/>
    <w:rsid w:val="004728DA"/>
    <w:rsid w:val="0049084C"/>
    <w:rsid w:val="0049096B"/>
    <w:rsid w:val="00493715"/>
    <w:rsid w:val="004A38AB"/>
    <w:rsid w:val="004B24A9"/>
    <w:rsid w:val="004E0833"/>
    <w:rsid w:val="004E122F"/>
    <w:rsid w:val="004E4091"/>
    <w:rsid w:val="004E5559"/>
    <w:rsid w:val="00510575"/>
    <w:rsid w:val="0051530B"/>
    <w:rsid w:val="00534965"/>
    <w:rsid w:val="00535FE1"/>
    <w:rsid w:val="00542DB1"/>
    <w:rsid w:val="00547663"/>
    <w:rsid w:val="0055084A"/>
    <w:rsid w:val="00553BC6"/>
    <w:rsid w:val="005775F3"/>
    <w:rsid w:val="0058358B"/>
    <w:rsid w:val="00585C75"/>
    <w:rsid w:val="005C5AE5"/>
    <w:rsid w:val="005E175C"/>
    <w:rsid w:val="0061035E"/>
    <w:rsid w:val="00622D78"/>
    <w:rsid w:val="006243DE"/>
    <w:rsid w:val="00624B9F"/>
    <w:rsid w:val="00665E3C"/>
    <w:rsid w:val="00674C17"/>
    <w:rsid w:val="00693EA6"/>
    <w:rsid w:val="006C394D"/>
    <w:rsid w:val="006D0969"/>
    <w:rsid w:val="006D5D04"/>
    <w:rsid w:val="006F337E"/>
    <w:rsid w:val="0071217B"/>
    <w:rsid w:val="00725B08"/>
    <w:rsid w:val="007600C7"/>
    <w:rsid w:val="007620B6"/>
    <w:rsid w:val="007909E7"/>
    <w:rsid w:val="00794309"/>
    <w:rsid w:val="007A070F"/>
    <w:rsid w:val="007A258A"/>
    <w:rsid w:val="007A44A6"/>
    <w:rsid w:val="007B41EB"/>
    <w:rsid w:val="007B59EE"/>
    <w:rsid w:val="007C2EE0"/>
    <w:rsid w:val="007C308E"/>
    <w:rsid w:val="007F50EC"/>
    <w:rsid w:val="0080056B"/>
    <w:rsid w:val="00821642"/>
    <w:rsid w:val="0083190F"/>
    <w:rsid w:val="0083292B"/>
    <w:rsid w:val="00834D2C"/>
    <w:rsid w:val="00844DBB"/>
    <w:rsid w:val="0085409D"/>
    <w:rsid w:val="00866BC5"/>
    <w:rsid w:val="00876C0B"/>
    <w:rsid w:val="00880217"/>
    <w:rsid w:val="00881952"/>
    <w:rsid w:val="008879F4"/>
    <w:rsid w:val="008935D2"/>
    <w:rsid w:val="008A1ADD"/>
    <w:rsid w:val="008B1635"/>
    <w:rsid w:val="008B6EEA"/>
    <w:rsid w:val="008B7170"/>
    <w:rsid w:val="008C623F"/>
    <w:rsid w:val="008C7C88"/>
    <w:rsid w:val="008D05DE"/>
    <w:rsid w:val="008D2CEF"/>
    <w:rsid w:val="008D764C"/>
    <w:rsid w:val="008E06A2"/>
    <w:rsid w:val="008E2911"/>
    <w:rsid w:val="008F0FC4"/>
    <w:rsid w:val="008F49A2"/>
    <w:rsid w:val="009043FD"/>
    <w:rsid w:val="00904877"/>
    <w:rsid w:val="009112B5"/>
    <w:rsid w:val="0091500D"/>
    <w:rsid w:val="00923FD5"/>
    <w:rsid w:val="0092464E"/>
    <w:rsid w:val="009369BB"/>
    <w:rsid w:val="00936ADE"/>
    <w:rsid w:val="00937866"/>
    <w:rsid w:val="00942CCA"/>
    <w:rsid w:val="00964D43"/>
    <w:rsid w:val="00966C66"/>
    <w:rsid w:val="00981A1F"/>
    <w:rsid w:val="00986587"/>
    <w:rsid w:val="00990E8D"/>
    <w:rsid w:val="009925E4"/>
    <w:rsid w:val="00997571"/>
    <w:rsid w:val="009A3CE8"/>
    <w:rsid w:val="009B4863"/>
    <w:rsid w:val="009C05A7"/>
    <w:rsid w:val="009D6DC6"/>
    <w:rsid w:val="00A11CF1"/>
    <w:rsid w:val="00A36EDB"/>
    <w:rsid w:val="00A413B2"/>
    <w:rsid w:val="00A46732"/>
    <w:rsid w:val="00A57ABC"/>
    <w:rsid w:val="00A76CCA"/>
    <w:rsid w:val="00A80FAF"/>
    <w:rsid w:val="00A81A79"/>
    <w:rsid w:val="00A8607F"/>
    <w:rsid w:val="00A93AE4"/>
    <w:rsid w:val="00A97F32"/>
    <w:rsid w:val="00AA3449"/>
    <w:rsid w:val="00AC2D46"/>
    <w:rsid w:val="00AD5BCE"/>
    <w:rsid w:val="00AE63E9"/>
    <w:rsid w:val="00B0364F"/>
    <w:rsid w:val="00B0445C"/>
    <w:rsid w:val="00B0499C"/>
    <w:rsid w:val="00B16E84"/>
    <w:rsid w:val="00B1707D"/>
    <w:rsid w:val="00B21769"/>
    <w:rsid w:val="00B23CF5"/>
    <w:rsid w:val="00B500F4"/>
    <w:rsid w:val="00B53DAE"/>
    <w:rsid w:val="00B75D0E"/>
    <w:rsid w:val="00B76568"/>
    <w:rsid w:val="00B8367D"/>
    <w:rsid w:val="00B83F8D"/>
    <w:rsid w:val="00B961A0"/>
    <w:rsid w:val="00BA00E9"/>
    <w:rsid w:val="00BB2448"/>
    <w:rsid w:val="00BB4AC1"/>
    <w:rsid w:val="00BB6A28"/>
    <w:rsid w:val="00BC4095"/>
    <w:rsid w:val="00BC5039"/>
    <w:rsid w:val="00BC77F1"/>
    <w:rsid w:val="00BD6B7A"/>
    <w:rsid w:val="00BE3F53"/>
    <w:rsid w:val="00BF02B4"/>
    <w:rsid w:val="00C0228A"/>
    <w:rsid w:val="00C13605"/>
    <w:rsid w:val="00C23CB9"/>
    <w:rsid w:val="00C60FA9"/>
    <w:rsid w:val="00C72EAC"/>
    <w:rsid w:val="00C72F71"/>
    <w:rsid w:val="00C75DE9"/>
    <w:rsid w:val="00C82F9E"/>
    <w:rsid w:val="00C87391"/>
    <w:rsid w:val="00CA11B8"/>
    <w:rsid w:val="00CA4F2E"/>
    <w:rsid w:val="00CD2462"/>
    <w:rsid w:val="00CD70E9"/>
    <w:rsid w:val="00CE3182"/>
    <w:rsid w:val="00CE409A"/>
    <w:rsid w:val="00CE79E4"/>
    <w:rsid w:val="00CF5EFB"/>
    <w:rsid w:val="00D20268"/>
    <w:rsid w:val="00D2080C"/>
    <w:rsid w:val="00D265BD"/>
    <w:rsid w:val="00D41B61"/>
    <w:rsid w:val="00D517D0"/>
    <w:rsid w:val="00D63BA2"/>
    <w:rsid w:val="00D92C28"/>
    <w:rsid w:val="00DA16D6"/>
    <w:rsid w:val="00DE4783"/>
    <w:rsid w:val="00DE7433"/>
    <w:rsid w:val="00DF4CFF"/>
    <w:rsid w:val="00DF6085"/>
    <w:rsid w:val="00E01F6A"/>
    <w:rsid w:val="00E034CE"/>
    <w:rsid w:val="00E51591"/>
    <w:rsid w:val="00E5478E"/>
    <w:rsid w:val="00E55535"/>
    <w:rsid w:val="00E62F80"/>
    <w:rsid w:val="00E73AF4"/>
    <w:rsid w:val="00E8682F"/>
    <w:rsid w:val="00E9208E"/>
    <w:rsid w:val="00EA6FB9"/>
    <w:rsid w:val="00EC4CC9"/>
    <w:rsid w:val="00ED4F22"/>
    <w:rsid w:val="00EE3C5B"/>
    <w:rsid w:val="00EF4E24"/>
    <w:rsid w:val="00EF5701"/>
    <w:rsid w:val="00F16E21"/>
    <w:rsid w:val="00F1780A"/>
    <w:rsid w:val="00F22B29"/>
    <w:rsid w:val="00F35B0F"/>
    <w:rsid w:val="00F35EA3"/>
    <w:rsid w:val="00F43A96"/>
    <w:rsid w:val="00F573B9"/>
    <w:rsid w:val="00F60698"/>
    <w:rsid w:val="00F63607"/>
    <w:rsid w:val="00F63E00"/>
    <w:rsid w:val="00F656D3"/>
    <w:rsid w:val="00F7658F"/>
    <w:rsid w:val="00F769E1"/>
    <w:rsid w:val="00F82905"/>
    <w:rsid w:val="00FC41F5"/>
    <w:rsid w:val="00FC60E7"/>
    <w:rsid w:val="00FD010F"/>
    <w:rsid w:val="00FD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E6106"/>
  <w15:chartTrackingRefBased/>
  <w15:docId w15:val="{F09A540B-327B-49F7-8A18-876F8B170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8DA"/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4728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28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4728DA"/>
    <w:pPr>
      <w:spacing w:after="200" w:line="240" w:lineRule="auto"/>
    </w:pPr>
    <w:rPr>
      <w:iCs/>
      <w:szCs w:val="18"/>
    </w:rPr>
  </w:style>
  <w:style w:type="paragraph" w:styleId="Sinespaciado">
    <w:name w:val="No Spacing"/>
    <w:uiPriority w:val="1"/>
    <w:qFormat/>
    <w:rsid w:val="004728DA"/>
    <w:pPr>
      <w:spacing w:before="120" w:after="120" w:line="260" w:lineRule="exact"/>
      <w:jc w:val="both"/>
    </w:pPr>
    <w:rPr>
      <w:rFonts w:ascii="Times New Roman" w:hAnsi="Times New Roman"/>
      <w:color w:val="000000" w:themeColor="text1"/>
      <w:sz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4728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728D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728DA"/>
    <w:rPr>
      <w:rFonts w:ascii="Times New Roman" w:hAnsi="Times New Roman"/>
      <w:sz w:val="20"/>
      <w:szCs w:val="20"/>
    </w:rPr>
  </w:style>
  <w:style w:type="table" w:styleId="Tablaconcuadrcula">
    <w:name w:val="Table Grid"/>
    <w:basedOn w:val="Tablanormal"/>
    <w:uiPriority w:val="39"/>
    <w:rsid w:val="00472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72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28DA"/>
    <w:rPr>
      <w:rFonts w:ascii="Segoe UI" w:hAnsi="Segoe UI" w:cs="Segoe UI"/>
      <w:sz w:val="18"/>
      <w:szCs w:val="18"/>
    </w:rPr>
  </w:style>
  <w:style w:type="paragraph" w:customStyle="1" w:styleId="Ttulo2TimnesNewRoman">
    <w:name w:val="Título 2 Timnes New Roman"/>
    <w:basedOn w:val="Ttulo2"/>
    <w:qFormat/>
    <w:rsid w:val="004728DA"/>
    <w:pPr>
      <w:numPr>
        <w:ilvl w:val="1"/>
        <w:numId w:val="1"/>
      </w:numPr>
      <w:tabs>
        <w:tab w:val="num" w:pos="360"/>
      </w:tabs>
      <w:ind w:left="0" w:firstLine="0"/>
    </w:pPr>
    <w:rPr>
      <w:rFonts w:ascii="Times New Roman" w:hAnsi="Times New Roman" w:cs="Times New Roman"/>
      <w:b/>
    </w:rPr>
  </w:style>
  <w:style w:type="paragraph" w:customStyle="1" w:styleId="Ttulo1TimesNewRoman">
    <w:name w:val="Título 1 Times New Roman"/>
    <w:basedOn w:val="Ttulo1"/>
    <w:link w:val="Ttulo1TimesNewRomanCar"/>
    <w:qFormat/>
    <w:rsid w:val="004728DA"/>
    <w:pPr>
      <w:numPr>
        <w:numId w:val="1"/>
      </w:numPr>
    </w:pPr>
    <w:rPr>
      <w:rFonts w:ascii="Times New Roman" w:hAnsi="Times New Roman" w:cs="Times New Roman"/>
      <w:b/>
    </w:rPr>
  </w:style>
  <w:style w:type="character" w:customStyle="1" w:styleId="Ttulo1TimesNewRomanCar">
    <w:name w:val="Título 1 Times New Roman Car"/>
    <w:basedOn w:val="Ttulo1Car"/>
    <w:link w:val="Ttulo1TimesNewRoman"/>
    <w:rsid w:val="004728DA"/>
    <w:rPr>
      <w:rFonts w:ascii="Times New Roman" w:eastAsiaTheme="majorEastAsia" w:hAnsi="Times New Roman" w:cs="Times New Roman"/>
      <w:b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28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4728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6FB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6FB9"/>
    <w:rPr>
      <w:rFonts w:ascii="Times New Roman" w:hAnsi="Times New Roman"/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25B08"/>
    <w:pPr>
      <w:tabs>
        <w:tab w:val="center" w:pos="4252"/>
        <w:tab w:val="right" w:pos="8504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25B08"/>
  </w:style>
  <w:style w:type="character" w:styleId="Nmerodelnea">
    <w:name w:val="line number"/>
    <w:basedOn w:val="Fuentedeprrafopredeter"/>
    <w:uiPriority w:val="99"/>
    <w:semiHidden/>
    <w:unhideWhenUsed/>
    <w:rsid w:val="00725B08"/>
  </w:style>
  <w:style w:type="paragraph" w:styleId="Revisin">
    <w:name w:val="Revision"/>
    <w:hidden/>
    <w:uiPriority w:val="99"/>
    <w:semiHidden/>
    <w:rsid w:val="007C308E"/>
    <w:pPr>
      <w:spacing w:after="0" w:line="240" w:lineRule="auto"/>
    </w:pPr>
    <w:rPr>
      <w:rFonts w:ascii="Times New Roman" w:hAnsi="Times New Roman"/>
      <w:sz w:val="24"/>
    </w:rPr>
  </w:style>
  <w:style w:type="paragraph" w:styleId="Prrafodelista">
    <w:name w:val="List Paragraph"/>
    <w:basedOn w:val="Normal"/>
    <w:link w:val="PrrafodelistaCar"/>
    <w:uiPriority w:val="34"/>
    <w:qFormat/>
    <w:rsid w:val="0032036C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4E5559"/>
    <w:rPr>
      <w:rFonts w:ascii="Times New Roman" w:hAnsi="Times New Roman"/>
      <w:sz w:val="24"/>
    </w:rPr>
  </w:style>
  <w:style w:type="character" w:styleId="Hipervnculo">
    <w:name w:val="Hyperlink"/>
    <w:basedOn w:val="Fuentedeprrafopredeter"/>
    <w:uiPriority w:val="99"/>
    <w:unhideWhenUsed/>
    <w:rsid w:val="00405F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218A1-A9E4-4319-8919-A078F033F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3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lindo Giménez</dc:creator>
  <cp:keywords/>
  <dc:description/>
  <cp:lastModifiedBy>Cova</cp:lastModifiedBy>
  <cp:revision>7</cp:revision>
  <cp:lastPrinted>2021-07-13T12:16:00Z</cp:lastPrinted>
  <dcterms:created xsi:type="dcterms:W3CDTF">2022-05-31T00:38:00Z</dcterms:created>
  <dcterms:modified xsi:type="dcterms:W3CDTF">2022-05-31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quaculture</vt:lpwstr>
  </property>
  <property fmtid="{D5CDD505-2E9C-101B-9397-08002B2CF9AE}" pid="7" name="Mendeley Recent Style Name 2_1">
    <vt:lpwstr>Aquacultur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life</vt:lpwstr>
  </property>
  <property fmtid="{D5CDD505-2E9C-101B-9397-08002B2CF9AE}" pid="13" name="Mendeley Recent Style Name 5_1">
    <vt:lpwstr>Life</vt:lpwstr>
  </property>
  <property fmtid="{D5CDD505-2E9C-101B-9397-08002B2CF9AE}" pid="14" name="Mendeley Recent Style Id 6_1">
    <vt:lpwstr>http://www.zotero.org/styles/marine-drugs</vt:lpwstr>
  </property>
  <property fmtid="{D5CDD505-2E9C-101B-9397-08002B2CF9AE}" pid="15" name="Mendeley Recent Style Name 6_1">
    <vt:lpwstr>Marine Drug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